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4BBDAF" w14:textId="64E761BA" w:rsidR="3CA56343" w:rsidRDefault="3CA56343" w:rsidP="3CA56343"/>
    <w:tbl>
      <w:tblPr>
        <w:tblStyle w:val="TableGrid"/>
        <w:tblW w:w="8519" w:type="dxa"/>
        <w:tblLayout w:type="fixed"/>
        <w:tblLook w:val="0680" w:firstRow="0" w:lastRow="0" w:firstColumn="1" w:lastColumn="0" w:noHBand="1" w:noVBand="1"/>
      </w:tblPr>
      <w:tblGrid>
        <w:gridCol w:w="1185"/>
        <w:gridCol w:w="1637"/>
        <w:gridCol w:w="1335"/>
        <w:gridCol w:w="1425"/>
        <w:gridCol w:w="1590"/>
        <w:gridCol w:w="1347"/>
      </w:tblGrid>
      <w:tr w:rsidR="3CA56343" w14:paraId="67AB647E" w14:textId="77777777" w:rsidTr="6728BB4A">
        <w:trPr>
          <w:trHeight w:val="810"/>
        </w:trPr>
        <w:tc>
          <w:tcPr>
            <w:tcW w:w="1185" w:type="dxa"/>
            <w:shd w:val="clear" w:color="auto" w:fill="595959" w:themeFill="text1" w:themeFillTint="A6"/>
            <w:vAlign w:val="center"/>
          </w:tcPr>
          <w:p w14:paraId="1191DFF7" w14:textId="3C5D8446" w:rsidR="3CA56343" w:rsidRDefault="7FD83FD0" w:rsidP="6728BB4A">
            <w:pPr>
              <w:jc w:val="center"/>
              <w:rPr>
                <w:b/>
                <w:bCs/>
              </w:rPr>
            </w:pPr>
            <w:r w:rsidRPr="6728BB4A">
              <w:rPr>
                <w:b/>
                <w:bCs/>
              </w:rPr>
              <w:t>Library</w:t>
            </w:r>
          </w:p>
        </w:tc>
        <w:tc>
          <w:tcPr>
            <w:tcW w:w="1637" w:type="dxa"/>
            <w:shd w:val="clear" w:color="auto" w:fill="595959" w:themeFill="text1" w:themeFillTint="A6"/>
            <w:vAlign w:val="center"/>
          </w:tcPr>
          <w:p w14:paraId="0E498876" w14:textId="1350F5B8" w:rsidR="3CA56343" w:rsidRDefault="7FD83FD0" w:rsidP="6728BB4A">
            <w:pPr>
              <w:jc w:val="center"/>
              <w:rPr>
                <w:b/>
                <w:bCs/>
              </w:rPr>
            </w:pPr>
            <w:r w:rsidRPr="6728BB4A">
              <w:rPr>
                <w:b/>
                <w:bCs/>
              </w:rPr>
              <w:t>Read Pairs</w:t>
            </w:r>
          </w:p>
        </w:tc>
        <w:tc>
          <w:tcPr>
            <w:tcW w:w="1335" w:type="dxa"/>
            <w:shd w:val="clear" w:color="auto" w:fill="595959" w:themeFill="text1" w:themeFillTint="A6"/>
            <w:vAlign w:val="center"/>
          </w:tcPr>
          <w:p w14:paraId="27697BDE" w14:textId="71F62127" w:rsidR="3CA56343" w:rsidRDefault="1101110F" w:rsidP="6728BB4A">
            <w:pPr>
              <w:jc w:val="center"/>
              <w:rPr>
                <w:b/>
                <w:bCs/>
              </w:rPr>
            </w:pPr>
            <w:r w:rsidRPr="6728BB4A">
              <w:rPr>
                <w:b/>
                <w:bCs/>
              </w:rPr>
              <w:t>Duplicate Rate</w:t>
            </w:r>
          </w:p>
        </w:tc>
        <w:tc>
          <w:tcPr>
            <w:tcW w:w="1425" w:type="dxa"/>
            <w:shd w:val="clear" w:color="auto" w:fill="595959" w:themeFill="text1" w:themeFillTint="A6"/>
            <w:vAlign w:val="center"/>
          </w:tcPr>
          <w:p w14:paraId="32ED84D0" w14:textId="40A7D075" w:rsidR="3CA56343" w:rsidRDefault="603EBE77" w:rsidP="6728BB4A">
            <w:pPr>
              <w:jc w:val="center"/>
              <w:rPr>
                <w:b/>
                <w:bCs/>
              </w:rPr>
            </w:pPr>
            <w:r w:rsidRPr="6728BB4A">
              <w:rPr>
                <w:b/>
                <w:bCs/>
              </w:rPr>
              <w:t>Estimated Library Size</w:t>
            </w:r>
          </w:p>
        </w:tc>
        <w:tc>
          <w:tcPr>
            <w:tcW w:w="1590" w:type="dxa"/>
            <w:shd w:val="clear" w:color="auto" w:fill="595959" w:themeFill="text1" w:themeFillTint="A6"/>
            <w:vAlign w:val="center"/>
          </w:tcPr>
          <w:p w14:paraId="33C2344A" w14:textId="14E2AC1E" w:rsidR="6728BB4A" w:rsidRDefault="6728BB4A" w:rsidP="6728BB4A">
            <w:pPr>
              <w:jc w:val="center"/>
              <w:rPr>
                <w:b/>
                <w:bCs/>
              </w:rPr>
            </w:pPr>
            <w:r w:rsidRPr="6728BB4A">
              <w:rPr>
                <w:b/>
                <w:bCs/>
              </w:rPr>
              <w:t>% CpG Methylation</w:t>
            </w:r>
          </w:p>
        </w:tc>
        <w:tc>
          <w:tcPr>
            <w:tcW w:w="1347" w:type="dxa"/>
            <w:shd w:val="clear" w:color="auto" w:fill="595959" w:themeFill="text1" w:themeFillTint="A6"/>
            <w:vAlign w:val="center"/>
          </w:tcPr>
          <w:p w14:paraId="0B1EAEF2" w14:textId="6376CD04" w:rsidR="6728BB4A" w:rsidRDefault="6728BB4A" w:rsidP="6728BB4A">
            <w:pPr>
              <w:jc w:val="center"/>
              <w:rPr>
                <w:b/>
                <w:bCs/>
              </w:rPr>
            </w:pPr>
            <w:r w:rsidRPr="6728BB4A">
              <w:rPr>
                <w:b/>
                <w:bCs/>
              </w:rPr>
              <w:t>Genome Coverage</w:t>
            </w:r>
          </w:p>
        </w:tc>
      </w:tr>
      <w:tr w:rsidR="3CA56343" w14:paraId="4809B0AC" w14:textId="77777777" w:rsidTr="6728BB4A">
        <w:trPr>
          <w:trHeight w:val="300"/>
        </w:trPr>
        <w:tc>
          <w:tcPr>
            <w:tcW w:w="1185" w:type="dxa"/>
            <w:vAlign w:val="center"/>
          </w:tcPr>
          <w:p w14:paraId="0540DEF9" w14:textId="5B697F8C" w:rsidR="3CA56343" w:rsidRDefault="0EFCCE90" w:rsidP="6728BB4A">
            <w:pPr>
              <w:jc w:val="center"/>
            </w:pPr>
            <w:r>
              <w:t>Extract 1 dsDNA</w:t>
            </w:r>
          </w:p>
        </w:tc>
        <w:tc>
          <w:tcPr>
            <w:tcW w:w="1637" w:type="dxa"/>
            <w:vAlign w:val="center"/>
          </w:tcPr>
          <w:p w14:paraId="76F1B826" w14:textId="619EB047" w:rsidR="3CA56343" w:rsidRDefault="0EFCCE90" w:rsidP="6728BB4A">
            <w:pPr>
              <w:jc w:val="center"/>
            </w:pPr>
            <w:r w:rsidRPr="6728BB4A">
              <w:t>288667659</w:t>
            </w:r>
          </w:p>
        </w:tc>
        <w:tc>
          <w:tcPr>
            <w:tcW w:w="1335" w:type="dxa"/>
            <w:vAlign w:val="center"/>
          </w:tcPr>
          <w:p w14:paraId="751490B5" w14:textId="2686BC3C" w:rsidR="3CA56343" w:rsidRDefault="6102578A" w:rsidP="6728BB4A">
            <w:pPr>
              <w:jc w:val="center"/>
            </w:pPr>
            <w:r w:rsidRPr="6728BB4A">
              <w:t>19.592</w:t>
            </w:r>
          </w:p>
        </w:tc>
        <w:tc>
          <w:tcPr>
            <w:tcW w:w="1425" w:type="dxa"/>
          </w:tcPr>
          <w:p w14:paraId="08F745FE" w14:textId="21ADE96E" w:rsidR="3CA56343" w:rsidRDefault="3F1FE020" w:rsidP="6728BB4A">
            <w:pPr>
              <w:jc w:val="center"/>
            </w:pPr>
            <w:r w:rsidRPr="6728BB4A">
              <w:t>931140902</w:t>
            </w:r>
          </w:p>
        </w:tc>
        <w:tc>
          <w:tcPr>
            <w:tcW w:w="1590" w:type="dxa"/>
            <w:vAlign w:val="center"/>
          </w:tcPr>
          <w:p w14:paraId="2C0E45F7" w14:textId="45CC726D" w:rsidR="6728BB4A" w:rsidRDefault="6728BB4A" w:rsidP="6728BB4A">
            <w:pPr>
              <w:spacing w:after="240"/>
              <w:jc w:val="center"/>
            </w:pPr>
            <w:r w:rsidRPr="6728BB4A">
              <w:rPr>
                <w:rFonts w:ascii="Aptos" w:eastAsia="Aptos" w:hAnsi="Aptos" w:cs="Aptos"/>
              </w:rPr>
              <w:t>77.0598</w:t>
            </w:r>
          </w:p>
        </w:tc>
        <w:tc>
          <w:tcPr>
            <w:tcW w:w="1347" w:type="dxa"/>
            <w:vAlign w:val="center"/>
          </w:tcPr>
          <w:p w14:paraId="0EA851DA" w14:textId="752DD551" w:rsidR="6728BB4A" w:rsidRDefault="6728BB4A" w:rsidP="6728BB4A">
            <w:pPr>
              <w:spacing w:after="240"/>
              <w:jc w:val="center"/>
            </w:pPr>
            <w:r w:rsidRPr="6728BB4A">
              <w:rPr>
                <w:rFonts w:ascii="Aptos" w:eastAsia="Aptos" w:hAnsi="Aptos" w:cs="Aptos"/>
              </w:rPr>
              <w:t>9.5024</w:t>
            </w:r>
          </w:p>
        </w:tc>
      </w:tr>
      <w:tr w:rsidR="3CA56343" w14:paraId="21C2498C" w14:textId="77777777" w:rsidTr="6728BB4A">
        <w:trPr>
          <w:trHeight w:val="300"/>
        </w:trPr>
        <w:tc>
          <w:tcPr>
            <w:tcW w:w="1185" w:type="dxa"/>
            <w:vAlign w:val="center"/>
          </w:tcPr>
          <w:p w14:paraId="015B4D38" w14:textId="282D4705" w:rsidR="3CA56343" w:rsidRDefault="0EFCCE90" w:rsidP="6728BB4A">
            <w:pPr>
              <w:jc w:val="center"/>
            </w:pPr>
            <w:r>
              <w:t>Extract 1 ssDNA</w:t>
            </w:r>
          </w:p>
        </w:tc>
        <w:tc>
          <w:tcPr>
            <w:tcW w:w="1637" w:type="dxa"/>
            <w:vAlign w:val="center"/>
          </w:tcPr>
          <w:p w14:paraId="6A4A64DB" w14:textId="3626D6A8" w:rsidR="3CA56343" w:rsidRDefault="0EFCCE90" w:rsidP="6728BB4A">
            <w:pPr>
              <w:jc w:val="center"/>
            </w:pPr>
            <w:r w:rsidRPr="6728BB4A">
              <w:t>264229310</w:t>
            </w:r>
          </w:p>
          <w:p w14:paraId="219720C4" w14:textId="6C198163" w:rsidR="3CA56343" w:rsidRDefault="3CA56343" w:rsidP="6728BB4A">
            <w:pPr>
              <w:jc w:val="center"/>
            </w:pPr>
          </w:p>
        </w:tc>
        <w:tc>
          <w:tcPr>
            <w:tcW w:w="1335" w:type="dxa"/>
            <w:vAlign w:val="center"/>
          </w:tcPr>
          <w:p w14:paraId="3DA47181" w14:textId="7CCE5312" w:rsidR="3CA56343" w:rsidRDefault="2EBA1433" w:rsidP="6728BB4A">
            <w:pPr>
              <w:jc w:val="center"/>
            </w:pPr>
            <w:r w:rsidRPr="6728BB4A">
              <w:t>19.453</w:t>
            </w:r>
          </w:p>
        </w:tc>
        <w:tc>
          <w:tcPr>
            <w:tcW w:w="1425" w:type="dxa"/>
          </w:tcPr>
          <w:p w14:paraId="3DD1A676" w14:textId="0C2AFE83" w:rsidR="3CA56343" w:rsidRDefault="2F815DA9" w:rsidP="6728BB4A">
            <w:pPr>
              <w:jc w:val="center"/>
            </w:pPr>
            <w:r w:rsidRPr="6728BB4A">
              <w:t>857081687</w:t>
            </w:r>
          </w:p>
        </w:tc>
        <w:tc>
          <w:tcPr>
            <w:tcW w:w="1590" w:type="dxa"/>
            <w:vAlign w:val="center"/>
          </w:tcPr>
          <w:p w14:paraId="439189E6" w14:textId="06373C5C" w:rsidR="6728BB4A" w:rsidRDefault="6728BB4A" w:rsidP="6728BB4A">
            <w:pPr>
              <w:spacing w:after="240"/>
              <w:jc w:val="center"/>
            </w:pPr>
            <w:r w:rsidRPr="6728BB4A">
              <w:rPr>
                <w:rFonts w:ascii="Aptos" w:eastAsia="Aptos" w:hAnsi="Aptos" w:cs="Aptos"/>
              </w:rPr>
              <w:t>82.2485</w:t>
            </w:r>
          </w:p>
        </w:tc>
        <w:tc>
          <w:tcPr>
            <w:tcW w:w="1347" w:type="dxa"/>
            <w:vAlign w:val="center"/>
          </w:tcPr>
          <w:p w14:paraId="0EA27797" w14:textId="0DFD5350" w:rsidR="6728BB4A" w:rsidRDefault="6728BB4A" w:rsidP="6728BB4A">
            <w:pPr>
              <w:spacing w:after="240"/>
              <w:jc w:val="center"/>
            </w:pPr>
            <w:r w:rsidRPr="6728BB4A">
              <w:rPr>
                <w:rFonts w:ascii="Aptos" w:eastAsia="Aptos" w:hAnsi="Aptos" w:cs="Aptos"/>
              </w:rPr>
              <w:t>8.6397</w:t>
            </w:r>
          </w:p>
        </w:tc>
      </w:tr>
      <w:tr w:rsidR="3CA56343" w14:paraId="7EAAD860" w14:textId="77777777" w:rsidTr="6728BB4A">
        <w:trPr>
          <w:trHeight w:val="300"/>
        </w:trPr>
        <w:tc>
          <w:tcPr>
            <w:tcW w:w="1185" w:type="dxa"/>
            <w:vAlign w:val="center"/>
          </w:tcPr>
          <w:p w14:paraId="786BDB1F" w14:textId="6B231FBC" w:rsidR="3CA56343" w:rsidRDefault="0EFCCE90" w:rsidP="6728BB4A">
            <w:pPr>
              <w:jc w:val="center"/>
            </w:pPr>
            <w:r>
              <w:t>Extract 2 dsDNA</w:t>
            </w:r>
          </w:p>
        </w:tc>
        <w:tc>
          <w:tcPr>
            <w:tcW w:w="1637" w:type="dxa"/>
            <w:vAlign w:val="center"/>
          </w:tcPr>
          <w:p w14:paraId="3AB5B379" w14:textId="750D61B0" w:rsidR="3CA56343" w:rsidRDefault="0EFCCE90" w:rsidP="6728BB4A">
            <w:pPr>
              <w:jc w:val="center"/>
            </w:pPr>
            <w:r w:rsidRPr="6728BB4A">
              <w:t>321922823</w:t>
            </w:r>
          </w:p>
          <w:p w14:paraId="09BE448D" w14:textId="41527879" w:rsidR="3CA56343" w:rsidRDefault="3CA56343" w:rsidP="6728BB4A">
            <w:pPr>
              <w:jc w:val="center"/>
            </w:pPr>
          </w:p>
        </w:tc>
        <w:tc>
          <w:tcPr>
            <w:tcW w:w="1335" w:type="dxa"/>
            <w:vAlign w:val="center"/>
          </w:tcPr>
          <w:p w14:paraId="48F8B96E" w14:textId="7C5A788C" w:rsidR="3CA56343" w:rsidRDefault="0B4E7516" w:rsidP="6728BB4A">
            <w:pPr>
              <w:jc w:val="center"/>
            </w:pPr>
            <w:r w:rsidRPr="6728BB4A">
              <w:t>20.603</w:t>
            </w:r>
          </w:p>
          <w:p w14:paraId="01013326" w14:textId="08547E10" w:rsidR="3CA56343" w:rsidRDefault="3CA56343" w:rsidP="6728BB4A">
            <w:pPr>
              <w:jc w:val="center"/>
            </w:pPr>
          </w:p>
        </w:tc>
        <w:tc>
          <w:tcPr>
            <w:tcW w:w="1425" w:type="dxa"/>
          </w:tcPr>
          <w:p w14:paraId="5CA626A0" w14:textId="3AF17EAB" w:rsidR="3CA56343" w:rsidRDefault="4454A040" w:rsidP="6728BB4A">
            <w:pPr>
              <w:jc w:val="center"/>
            </w:pPr>
            <w:r w:rsidRPr="6728BB4A">
              <w:t>951950496</w:t>
            </w:r>
          </w:p>
        </w:tc>
        <w:tc>
          <w:tcPr>
            <w:tcW w:w="1590" w:type="dxa"/>
            <w:vAlign w:val="center"/>
          </w:tcPr>
          <w:p w14:paraId="1AFCFE63" w14:textId="3CE409E9" w:rsidR="6728BB4A" w:rsidRDefault="6728BB4A" w:rsidP="6728BB4A">
            <w:pPr>
              <w:spacing w:after="240"/>
              <w:jc w:val="center"/>
            </w:pPr>
            <w:r w:rsidRPr="6728BB4A">
              <w:rPr>
                <w:rFonts w:ascii="Aptos" w:eastAsia="Aptos" w:hAnsi="Aptos" w:cs="Aptos"/>
              </w:rPr>
              <w:t>74.6405</w:t>
            </w:r>
          </w:p>
        </w:tc>
        <w:tc>
          <w:tcPr>
            <w:tcW w:w="1347" w:type="dxa"/>
            <w:vAlign w:val="center"/>
          </w:tcPr>
          <w:p w14:paraId="6634DC97" w14:textId="65E07ACC" w:rsidR="6728BB4A" w:rsidRDefault="6728BB4A" w:rsidP="6728BB4A">
            <w:pPr>
              <w:spacing w:after="240"/>
              <w:jc w:val="center"/>
            </w:pPr>
            <w:r w:rsidRPr="6728BB4A">
              <w:rPr>
                <w:rFonts w:ascii="Aptos" w:eastAsia="Aptos" w:hAnsi="Aptos" w:cs="Aptos"/>
              </w:rPr>
              <w:t>10.306</w:t>
            </w:r>
          </w:p>
        </w:tc>
      </w:tr>
      <w:tr w:rsidR="3CA56343" w14:paraId="226BD71F" w14:textId="77777777" w:rsidTr="6728BB4A">
        <w:trPr>
          <w:trHeight w:val="300"/>
        </w:trPr>
        <w:tc>
          <w:tcPr>
            <w:tcW w:w="1185" w:type="dxa"/>
            <w:vAlign w:val="center"/>
          </w:tcPr>
          <w:p w14:paraId="4DFF64F9" w14:textId="7E2103F2" w:rsidR="3CA56343" w:rsidRDefault="0EFCCE90" w:rsidP="6728BB4A">
            <w:pPr>
              <w:jc w:val="center"/>
            </w:pPr>
            <w:r>
              <w:t>Extract 2 ssDNA</w:t>
            </w:r>
          </w:p>
        </w:tc>
        <w:tc>
          <w:tcPr>
            <w:tcW w:w="1637" w:type="dxa"/>
            <w:vAlign w:val="center"/>
          </w:tcPr>
          <w:p w14:paraId="19B62DFE" w14:textId="201248C1" w:rsidR="3CA56343" w:rsidRDefault="0EFCCE90" w:rsidP="6728BB4A">
            <w:pPr>
              <w:jc w:val="center"/>
            </w:pPr>
            <w:r w:rsidRPr="6728BB4A">
              <w:t>277634946</w:t>
            </w:r>
          </w:p>
          <w:p w14:paraId="082467DE" w14:textId="0BEE2CCC" w:rsidR="3CA56343" w:rsidRDefault="3CA56343" w:rsidP="6728BB4A">
            <w:pPr>
              <w:jc w:val="center"/>
            </w:pPr>
          </w:p>
        </w:tc>
        <w:tc>
          <w:tcPr>
            <w:tcW w:w="1335" w:type="dxa"/>
            <w:vAlign w:val="center"/>
          </w:tcPr>
          <w:p w14:paraId="653314C9" w14:textId="11217AE6" w:rsidR="3CA56343" w:rsidRDefault="212A83A2" w:rsidP="6728BB4A">
            <w:pPr>
              <w:jc w:val="center"/>
            </w:pPr>
            <w:r w:rsidRPr="6728BB4A">
              <w:t>20.266</w:t>
            </w:r>
          </w:p>
          <w:p w14:paraId="3B93707D" w14:textId="31777CF6" w:rsidR="3CA56343" w:rsidRDefault="3CA56343" w:rsidP="6728BB4A">
            <w:pPr>
              <w:jc w:val="center"/>
            </w:pPr>
          </w:p>
        </w:tc>
        <w:tc>
          <w:tcPr>
            <w:tcW w:w="1425" w:type="dxa"/>
          </w:tcPr>
          <w:p w14:paraId="61BD15F3" w14:textId="7A4FFFE2" w:rsidR="3CA56343" w:rsidRDefault="4BDE071A" w:rsidP="6728BB4A">
            <w:pPr>
              <w:jc w:val="center"/>
            </w:pPr>
            <w:r w:rsidRPr="6728BB4A">
              <w:t>844116260</w:t>
            </w:r>
          </w:p>
        </w:tc>
        <w:tc>
          <w:tcPr>
            <w:tcW w:w="1590" w:type="dxa"/>
            <w:vAlign w:val="center"/>
          </w:tcPr>
          <w:p w14:paraId="4A786D63" w14:textId="30304054" w:rsidR="6728BB4A" w:rsidRDefault="6728BB4A" w:rsidP="6728BB4A">
            <w:pPr>
              <w:spacing w:after="240"/>
              <w:jc w:val="center"/>
            </w:pPr>
            <w:r w:rsidRPr="6728BB4A">
              <w:rPr>
                <w:rFonts w:ascii="Aptos" w:eastAsia="Aptos" w:hAnsi="Aptos" w:cs="Aptos"/>
              </w:rPr>
              <w:t>81.8487</w:t>
            </w:r>
          </w:p>
        </w:tc>
        <w:tc>
          <w:tcPr>
            <w:tcW w:w="1347" w:type="dxa"/>
            <w:vAlign w:val="center"/>
          </w:tcPr>
          <w:p w14:paraId="1973EB6F" w14:textId="2DF26D2C" w:rsidR="6728BB4A" w:rsidRDefault="6728BB4A" w:rsidP="6728BB4A">
            <w:pPr>
              <w:spacing w:after="240"/>
              <w:jc w:val="center"/>
            </w:pPr>
            <w:r w:rsidRPr="6728BB4A">
              <w:rPr>
                <w:rFonts w:ascii="Aptos" w:eastAsia="Aptos" w:hAnsi="Aptos" w:cs="Aptos"/>
              </w:rPr>
              <w:t>8.8027</w:t>
            </w:r>
          </w:p>
        </w:tc>
      </w:tr>
    </w:tbl>
    <w:p w14:paraId="035B8D0F" w14:textId="10BC3E5A" w:rsidR="3CA56343" w:rsidRDefault="54CB5D82" w:rsidP="6728BB4A">
      <w:pPr>
        <w:rPr>
          <w:b/>
          <w:bCs/>
        </w:rPr>
      </w:pPr>
      <w:r w:rsidRPr="6728BB4A">
        <w:rPr>
          <w:b/>
          <w:bCs/>
        </w:rPr>
        <w:t>Supplementary Table 1</w:t>
      </w:r>
    </w:p>
    <w:p w14:paraId="0E63C28B" w14:textId="298C7C4A" w:rsidR="54CB5D82" w:rsidRDefault="54CB5D82">
      <w:r>
        <w:t xml:space="preserve">This table contains different stats regarding the libraries used in our analysis. The read pairs are calculated from the number of read pairs contained in the raw </w:t>
      </w:r>
      <w:proofErr w:type="spellStart"/>
      <w:r>
        <w:t>fastq</w:t>
      </w:r>
      <w:proofErr w:type="spellEnd"/>
      <w:r>
        <w:t xml:space="preserve"> files. Duplicate rate and estimated library size are output by Picard’s </w:t>
      </w:r>
      <w:proofErr w:type="spellStart"/>
      <w:r w:rsidR="6BB25706">
        <w:t>MarkDuplicates</w:t>
      </w:r>
      <w:proofErr w:type="spellEnd"/>
      <w:r w:rsidR="6BB25706">
        <w:t xml:space="preserve"> tool. Percent CpG Methylation was calculated from the bed file output by </w:t>
      </w:r>
      <w:proofErr w:type="spellStart"/>
      <w:r w:rsidR="6BB25706">
        <w:t>MethylDackel</w:t>
      </w:r>
      <w:proofErr w:type="spellEnd"/>
      <w:r w:rsidR="6BB25706">
        <w:t xml:space="preserve"> extract. Genome coverage was calculated using the </w:t>
      </w:r>
      <w:proofErr w:type="spellStart"/>
      <w:r w:rsidR="6BB25706">
        <w:t>samtools</w:t>
      </w:r>
      <w:proofErr w:type="spellEnd"/>
      <w:r w:rsidR="6BB25706">
        <w:t xml:space="preserve"> depth tool.</w:t>
      </w:r>
    </w:p>
    <w:p w14:paraId="4681BA5B" w14:textId="6F152C02" w:rsidR="6728BB4A" w:rsidRDefault="6728BB4A"/>
    <w:p w14:paraId="56227DDF" w14:textId="0DAD52D7" w:rsidR="6728BB4A" w:rsidRDefault="6728BB4A"/>
    <w:p w14:paraId="1ABDC65D" w14:textId="3F870FE8" w:rsidR="6728BB4A" w:rsidRDefault="6728BB4A"/>
    <w:p w14:paraId="167B9BB0" w14:textId="0CE7B919" w:rsidR="6728BB4A" w:rsidRDefault="6728BB4A"/>
    <w:p w14:paraId="6DFA91ED" w14:textId="58D05897" w:rsidR="6728BB4A" w:rsidRDefault="6728BB4A"/>
    <w:p w14:paraId="5371DC4C" w14:textId="00273B2F" w:rsidR="6728BB4A" w:rsidRDefault="6728BB4A"/>
    <w:p w14:paraId="001B2176" w14:textId="2F970BB1" w:rsidR="6728BB4A" w:rsidRDefault="6728BB4A"/>
    <w:p w14:paraId="79200783" w14:textId="199DEF67" w:rsidR="6728BB4A" w:rsidRDefault="6728BB4A"/>
    <w:p w14:paraId="2B0B1B11" w14:textId="56AEAA3C" w:rsidR="6728BB4A" w:rsidRDefault="6728BB4A"/>
    <w:p w14:paraId="366798F1" w14:textId="420CFDDC" w:rsidR="6728BB4A" w:rsidRDefault="6728BB4A"/>
    <w:p w14:paraId="65BA954E" w14:textId="7197489E" w:rsidR="6728BB4A" w:rsidRDefault="6728BB4A"/>
    <w:p w14:paraId="7AEFF862" w14:textId="19FAA902" w:rsidR="6728BB4A" w:rsidRDefault="6728BB4A"/>
    <w:p w14:paraId="29C69158" w14:textId="1D03129D" w:rsidR="6728BB4A" w:rsidRDefault="6728BB4A"/>
    <w:p w14:paraId="7F4492D8" w14:textId="31AFE493" w:rsidR="6728BB4A" w:rsidRDefault="6728BB4A"/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120"/>
        <w:gridCol w:w="3840"/>
      </w:tblGrid>
      <w:tr w:rsidR="6728BB4A" w14:paraId="73C31636" w14:textId="77777777" w:rsidTr="6728BB4A">
        <w:trPr>
          <w:trHeight w:val="432"/>
        </w:trPr>
        <w:tc>
          <w:tcPr>
            <w:tcW w:w="3120" w:type="dxa"/>
            <w:shd w:val="clear" w:color="auto" w:fill="595959" w:themeFill="text1" w:themeFillTint="A6"/>
          </w:tcPr>
          <w:p w14:paraId="43128FD1" w14:textId="6A62CB87" w:rsidR="2039405C" w:rsidRDefault="2039405C" w:rsidP="6728BB4A">
            <w:pPr>
              <w:rPr>
                <w:b/>
                <w:bCs/>
              </w:rPr>
            </w:pPr>
            <w:r w:rsidRPr="6728BB4A">
              <w:rPr>
                <w:b/>
                <w:bCs/>
              </w:rPr>
              <w:lastRenderedPageBreak/>
              <w:t>GEO Accession ID</w:t>
            </w:r>
          </w:p>
        </w:tc>
        <w:tc>
          <w:tcPr>
            <w:tcW w:w="3840" w:type="dxa"/>
            <w:shd w:val="clear" w:color="auto" w:fill="595959" w:themeFill="text1" w:themeFillTint="A6"/>
          </w:tcPr>
          <w:p w14:paraId="4B7B5D31" w14:textId="6069CF78" w:rsidR="2039405C" w:rsidRDefault="2039405C" w:rsidP="6728BB4A">
            <w:pPr>
              <w:rPr>
                <w:b/>
                <w:bCs/>
              </w:rPr>
            </w:pPr>
            <w:r w:rsidRPr="6728BB4A">
              <w:rPr>
                <w:b/>
                <w:bCs/>
              </w:rPr>
              <w:t>Tissue Source</w:t>
            </w:r>
          </w:p>
        </w:tc>
      </w:tr>
      <w:tr w:rsidR="6728BB4A" w14:paraId="26BC764C" w14:textId="77777777" w:rsidTr="6728BB4A">
        <w:trPr>
          <w:trHeight w:val="432"/>
        </w:trPr>
        <w:tc>
          <w:tcPr>
            <w:tcW w:w="3120" w:type="dxa"/>
          </w:tcPr>
          <w:p w14:paraId="7BB91179" w14:textId="021BCEA9" w:rsidR="2039405C" w:rsidRDefault="2039405C" w:rsidP="6728BB4A">
            <w:pPr>
              <w:rPr>
                <w:rFonts w:ascii="Aptos" w:eastAsia="Aptos" w:hAnsi="Aptos" w:cs="Aptos"/>
              </w:rPr>
            </w:pPr>
            <w:r w:rsidRPr="6728BB4A">
              <w:rPr>
                <w:rFonts w:ascii="Aptos" w:eastAsia="Aptos" w:hAnsi="Aptos" w:cs="Aptos"/>
              </w:rPr>
              <w:t>GSM5652179</w:t>
            </w:r>
          </w:p>
        </w:tc>
        <w:tc>
          <w:tcPr>
            <w:tcW w:w="3840" w:type="dxa"/>
          </w:tcPr>
          <w:p w14:paraId="44A871B0" w14:textId="1EE318C8" w:rsidR="2039405C" w:rsidRDefault="2039405C" w:rsidP="6728BB4A">
            <w:pPr>
              <w:rPr>
                <w:rFonts w:ascii="Aptos" w:eastAsia="Aptos" w:hAnsi="Aptos" w:cs="Aptos"/>
              </w:rPr>
            </w:pPr>
            <w:r w:rsidRPr="6728BB4A">
              <w:rPr>
                <w:rFonts w:ascii="Aptos" w:eastAsia="Aptos" w:hAnsi="Aptos" w:cs="Aptos"/>
              </w:rPr>
              <w:t>Aorta Endothelium</w:t>
            </w:r>
          </w:p>
        </w:tc>
      </w:tr>
      <w:tr w:rsidR="6728BB4A" w14:paraId="491EF178" w14:textId="77777777" w:rsidTr="6728BB4A">
        <w:trPr>
          <w:trHeight w:val="432"/>
        </w:trPr>
        <w:tc>
          <w:tcPr>
            <w:tcW w:w="3120" w:type="dxa"/>
          </w:tcPr>
          <w:p w14:paraId="190E4C5B" w14:textId="193A0862" w:rsidR="2039405C" w:rsidRDefault="2039405C" w:rsidP="6728BB4A">
            <w:r w:rsidRPr="6728BB4A">
              <w:rPr>
                <w:rFonts w:ascii="Aptos" w:eastAsia="Aptos" w:hAnsi="Aptos" w:cs="Aptos"/>
              </w:rPr>
              <w:t>GSM5652181</w:t>
            </w:r>
          </w:p>
        </w:tc>
        <w:tc>
          <w:tcPr>
            <w:tcW w:w="3840" w:type="dxa"/>
          </w:tcPr>
          <w:p w14:paraId="798361AA" w14:textId="48C1A417" w:rsidR="2039405C" w:rsidRDefault="2039405C" w:rsidP="6728BB4A">
            <w:pPr>
              <w:rPr>
                <w:rFonts w:ascii="Aptos" w:eastAsia="Aptos" w:hAnsi="Aptos" w:cs="Aptos"/>
              </w:rPr>
            </w:pPr>
            <w:r w:rsidRPr="6728BB4A">
              <w:rPr>
                <w:rFonts w:ascii="Aptos" w:eastAsia="Aptos" w:hAnsi="Aptos" w:cs="Aptos"/>
              </w:rPr>
              <w:t xml:space="preserve">Saphenous </w:t>
            </w:r>
            <w:proofErr w:type="spellStart"/>
            <w:r w:rsidRPr="6728BB4A">
              <w:rPr>
                <w:rFonts w:ascii="Aptos" w:eastAsia="Aptos" w:hAnsi="Aptos" w:cs="Aptos"/>
              </w:rPr>
              <w:t>Endoethlium</w:t>
            </w:r>
            <w:proofErr w:type="spellEnd"/>
            <w:r w:rsidRPr="6728BB4A">
              <w:rPr>
                <w:rFonts w:ascii="Aptos" w:eastAsia="Aptos" w:hAnsi="Aptos" w:cs="Aptos"/>
              </w:rPr>
              <w:t xml:space="preserve"> </w:t>
            </w:r>
          </w:p>
        </w:tc>
      </w:tr>
      <w:tr w:rsidR="6728BB4A" w14:paraId="0729F252" w14:textId="77777777" w:rsidTr="6728BB4A">
        <w:trPr>
          <w:trHeight w:val="432"/>
        </w:trPr>
        <w:tc>
          <w:tcPr>
            <w:tcW w:w="3120" w:type="dxa"/>
          </w:tcPr>
          <w:p w14:paraId="009C2034" w14:textId="3E90C2F5" w:rsidR="2039405C" w:rsidRDefault="2039405C" w:rsidP="6728BB4A">
            <w:pPr>
              <w:rPr>
                <w:rFonts w:ascii="Aptos" w:eastAsia="Aptos" w:hAnsi="Aptos" w:cs="Aptos"/>
              </w:rPr>
            </w:pPr>
            <w:r w:rsidRPr="6728BB4A">
              <w:rPr>
                <w:rFonts w:ascii="Aptos" w:eastAsia="Aptos" w:hAnsi="Aptos" w:cs="Aptos"/>
              </w:rPr>
              <w:t>GSM5652184</w:t>
            </w:r>
          </w:p>
        </w:tc>
        <w:tc>
          <w:tcPr>
            <w:tcW w:w="3840" w:type="dxa"/>
          </w:tcPr>
          <w:p w14:paraId="5EC5A6C6" w14:textId="67B29E96" w:rsidR="2039405C" w:rsidRDefault="2039405C" w:rsidP="6728BB4A">
            <w:pPr>
              <w:rPr>
                <w:rFonts w:ascii="Aptos" w:eastAsia="Aptos" w:hAnsi="Aptos" w:cs="Aptos"/>
              </w:rPr>
            </w:pPr>
            <w:r w:rsidRPr="6728BB4A">
              <w:rPr>
                <w:rFonts w:ascii="Aptos" w:eastAsia="Aptos" w:hAnsi="Aptos" w:cs="Aptos"/>
              </w:rPr>
              <w:t>Kidney Endothelium</w:t>
            </w:r>
          </w:p>
        </w:tc>
      </w:tr>
      <w:tr w:rsidR="6728BB4A" w14:paraId="01F076EA" w14:textId="77777777" w:rsidTr="6728BB4A">
        <w:trPr>
          <w:trHeight w:val="432"/>
        </w:trPr>
        <w:tc>
          <w:tcPr>
            <w:tcW w:w="3120" w:type="dxa"/>
          </w:tcPr>
          <w:p w14:paraId="36662D38" w14:textId="701EB274" w:rsidR="2039405C" w:rsidRDefault="2039405C" w:rsidP="6728BB4A">
            <w:pPr>
              <w:rPr>
                <w:rFonts w:ascii="Aptos" w:eastAsia="Aptos" w:hAnsi="Aptos" w:cs="Aptos"/>
              </w:rPr>
            </w:pPr>
            <w:r w:rsidRPr="6728BB4A">
              <w:rPr>
                <w:rFonts w:ascii="Aptos" w:eastAsia="Aptos" w:hAnsi="Aptos" w:cs="Aptos"/>
              </w:rPr>
              <w:t>GSM5652190</w:t>
            </w:r>
          </w:p>
        </w:tc>
        <w:tc>
          <w:tcPr>
            <w:tcW w:w="3840" w:type="dxa"/>
          </w:tcPr>
          <w:p w14:paraId="304FCAFF" w14:textId="6E9142F2" w:rsidR="2039405C" w:rsidRDefault="2039405C" w:rsidP="6728BB4A">
            <w:pPr>
              <w:rPr>
                <w:rFonts w:ascii="Aptos" w:eastAsia="Aptos" w:hAnsi="Aptos" w:cs="Aptos"/>
              </w:rPr>
            </w:pPr>
            <w:r w:rsidRPr="6728BB4A">
              <w:rPr>
                <w:rFonts w:ascii="Aptos" w:eastAsia="Aptos" w:hAnsi="Aptos" w:cs="Aptos"/>
              </w:rPr>
              <w:t>Liver Endothelium</w:t>
            </w:r>
          </w:p>
        </w:tc>
      </w:tr>
      <w:tr w:rsidR="6728BB4A" w14:paraId="51AB9500" w14:textId="77777777" w:rsidTr="6728BB4A">
        <w:trPr>
          <w:trHeight w:val="432"/>
        </w:trPr>
        <w:tc>
          <w:tcPr>
            <w:tcW w:w="3120" w:type="dxa"/>
          </w:tcPr>
          <w:p w14:paraId="7221D5FB" w14:textId="1B92D314" w:rsidR="2039405C" w:rsidRDefault="2039405C" w:rsidP="6728BB4A">
            <w:pPr>
              <w:rPr>
                <w:rFonts w:ascii="Aptos" w:eastAsia="Aptos" w:hAnsi="Aptos" w:cs="Aptos"/>
              </w:rPr>
            </w:pPr>
            <w:r w:rsidRPr="6728BB4A">
              <w:rPr>
                <w:rFonts w:ascii="Aptos" w:eastAsia="Aptos" w:hAnsi="Aptos" w:cs="Aptos"/>
              </w:rPr>
              <w:t>GSM5652191</w:t>
            </w:r>
          </w:p>
        </w:tc>
        <w:tc>
          <w:tcPr>
            <w:tcW w:w="3840" w:type="dxa"/>
          </w:tcPr>
          <w:p w14:paraId="3054EE56" w14:textId="52D8BB83" w:rsidR="2039405C" w:rsidRDefault="2039405C" w:rsidP="6728BB4A">
            <w:r>
              <w:t>Lung Endothelium</w:t>
            </w:r>
          </w:p>
        </w:tc>
      </w:tr>
      <w:tr w:rsidR="6728BB4A" w14:paraId="6A5ADCB4" w14:textId="77777777" w:rsidTr="6728BB4A">
        <w:trPr>
          <w:trHeight w:val="432"/>
        </w:trPr>
        <w:tc>
          <w:tcPr>
            <w:tcW w:w="3120" w:type="dxa"/>
          </w:tcPr>
          <w:p w14:paraId="5C3892BE" w14:textId="2A807E93" w:rsidR="2039405C" w:rsidRDefault="2039405C" w:rsidP="6728BB4A">
            <w:pPr>
              <w:rPr>
                <w:rFonts w:ascii="Aptos" w:eastAsia="Aptos" w:hAnsi="Aptos" w:cs="Aptos"/>
              </w:rPr>
            </w:pPr>
            <w:r w:rsidRPr="6728BB4A">
              <w:rPr>
                <w:rFonts w:ascii="Aptos" w:eastAsia="Aptos" w:hAnsi="Aptos" w:cs="Aptos"/>
              </w:rPr>
              <w:t>GSM5652194</w:t>
            </w:r>
          </w:p>
        </w:tc>
        <w:tc>
          <w:tcPr>
            <w:tcW w:w="3840" w:type="dxa"/>
          </w:tcPr>
          <w:p w14:paraId="662F3750" w14:textId="58902760" w:rsidR="2039405C" w:rsidRDefault="2039405C" w:rsidP="6728BB4A">
            <w:r>
              <w:t>Pancreas Endothelium</w:t>
            </w:r>
          </w:p>
        </w:tc>
      </w:tr>
      <w:tr w:rsidR="6728BB4A" w14:paraId="4283BD22" w14:textId="77777777" w:rsidTr="6728BB4A">
        <w:trPr>
          <w:trHeight w:val="432"/>
        </w:trPr>
        <w:tc>
          <w:tcPr>
            <w:tcW w:w="3120" w:type="dxa"/>
          </w:tcPr>
          <w:p w14:paraId="39AB91B5" w14:textId="626DC752" w:rsidR="2039405C" w:rsidRDefault="2039405C" w:rsidP="6728BB4A">
            <w:r w:rsidRPr="6728BB4A">
              <w:rPr>
                <w:rFonts w:ascii="Aptos" w:eastAsia="Aptos" w:hAnsi="Aptos" w:cs="Aptos"/>
              </w:rPr>
              <w:t>GSM5652316</w:t>
            </w:r>
          </w:p>
        </w:tc>
        <w:tc>
          <w:tcPr>
            <w:tcW w:w="3840" w:type="dxa"/>
          </w:tcPr>
          <w:p w14:paraId="4D0B8C05" w14:textId="7CABDF63" w:rsidR="2039405C" w:rsidRDefault="2039405C" w:rsidP="6728BB4A">
            <w:r>
              <w:t>B Cells</w:t>
            </w:r>
          </w:p>
        </w:tc>
      </w:tr>
      <w:tr w:rsidR="6728BB4A" w14:paraId="28EAE564" w14:textId="77777777" w:rsidTr="6728BB4A">
        <w:trPr>
          <w:trHeight w:val="432"/>
        </w:trPr>
        <w:tc>
          <w:tcPr>
            <w:tcW w:w="3120" w:type="dxa"/>
          </w:tcPr>
          <w:p w14:paraId="7FDB5739" w14:textId="2EDD6624" w:rsidR="2039405C" w:rsidRDefault="2039405C" w:rsidP="6728BB4A">
            <w:pPr>
              <w:rPr>
                <w:rFonts w:ascii="Aptos" w:eastAsia="Aptos" w:hAnsi="Aptos" w:cs="Aptos"/>
              </w:rPr>
            </w:pPr>
            <w:r w:rsidRPr="6728BB4A">
              <w:rPr>
                <w:rFonts w:ascii="Aptos" w:eastAsia="Aptos" w:hAnsi="Aptos" w:cs="Aptos"/>
              </w:rPr>
              <w:t>GSM5652279</w:t>
            </w:r>
          </w:p>
        </w:tc>
        <w:tc>
          <w:tcPr>
            <w:tcW w:w="3840" w:type="dxa"/>
          </w:tcPr>
          <w:p w14:paraId="609EC2ED" w14:textId="54452CD1" w:rsidR="2039405C" w:rsidRDefault="2039405C" w:rsidP="6728BB4A">
            <w:r>
              <w:t>CD4 T Cells</w:t>
            </w:r>
          </w:p>
        </w:tc>
      </w:tr>
      <w:tr w:rsidR="6728BB4A" w14:paraId="3F34B81D" w14:textId="77777777" w:rsidTr="6728BB4A">
        <w:trPr>
          <w:trHeight w:val="432"/>
        </w:trPr>
        <w:tc>
          <w:tcPr>
            <w:tcW w:w="3120" w:type="dxa"/>
          </w:tcPr>
          <w:p w14:paraId="48CD8E15" w14:textId="1690CC81" w:rsidR="2039405C" w:rsidRDefault="2039405C" w:rsidP="6728BB4A">
            <w:pPr>
              <w:rPr>
                <w:rFonts w:ascii="Aptos" w:eastAsia="Aptos" w:hAnsi="Aptos" w:cs="Aptos"/>
              </w:rPr>
            </w:pPr>
            <w:r w:rsidRPr="6728BB4A">
              <w:rPr>
                <w:rFonts w:ascii="Aptos" w:eastAsia="Aptos" w:hAnsi="Aptos" w:cs="Aptos"/>
              </w:rPr>
              <w:t>GSM5652282</w:t>
            </w:r>
          </w:p>
        </w:tc>
        <w:tc>
          <w:tcPr>
            <w:tcW w:w="3840" w:type="dxa"/>
          </w:tcPr>
          <w:p w14:paraId="2337D5A2" w14:textId="52C5DB8E" w:rsidR="2039405C" w:rsidRDefault="2039405C" w:rsidP="6728BB4A">
            <w:r>
              <w:t>CD8 T Cells</w:t>
            </w:r>
          </w:p>
        </w:tc>
      </w:tr>
      <w:tr w:rsidR="6728BB4A" w14:paraId="048B0044" w14:textId="77777777" w:rsidTr="6728BB4A">
        <w:trPr>
          <w:trHeight w:val="432"/>
        </w:trPr>
        <w:tc>
          <w:tcPr>
            <w:tcW w:w="3120" w:type="dxa"/>
          </w:tcPr>
          <w:p w14:paraId="319D4A85" w14:textId="4FA6DA27" w:rsidR="2039405C" w:rsidRDefault="2039405C" w:rsidP="6728BB4A">
            <w:r w:rsidRPr="6728BB4A">
              <w:rPr>
                <w:rFonts w:ascii="Aptos" w:eastAsia="Aptos" w:hAnsi="Aptos" w:cs="Aptos"/>
              </w:rPr>
              <w:t>GSM5652299</w:t>
            </w:r>
          </w:p>
        </w:tc>
        <w:tc>
          <w:tcPr>
            <w:tcW w:w="3840" w:type="dxa"/>
          </w:tcPr>
          <w:p w14:paraId="17FEF5AE" w14:textId="1D954DAE" w:rsidR="2039405C" w:rsidRDefault="2039405C" w:rsidP="6728BB4A">
            <w:r>
              <w:t>Natural Killer Cells</w:t>
            </w:r>
          </w:p>
        </w:tc>
      </w:tr>
      <w:tr w:rsidR="6728BB4A" w14:paraId="75D63FF8" w14:textId="77777777" w:rsidTr="6728BB4A">
        <w:trPr>
          <w:trHeight w:val="432"/>
        </w:trPr>
        <w:tc>
          <w:tcPr>
            <w:tcW w:w="3120" w:type="dxa"/>
          </w:tcPr>
          <w:p w14:paraId="52E26A2D" w14:textId="02D74337" w:rsidR="2039405C" w:rsidRDefault="2039405C" w:rsidP="6728BB4A">
            <w:r w:rsidRPr="6728BB4A">
              <w:rPr>
                <w:rFonts w:ascii="Aptos" w:eastAsia="Aptos" w:hAnsi="Aptos" w:cs="Aptos"/>
              </w:rPr>
              <w:t>GSM5652302</w:t>
            </w:r>
          </w:p>
        </w:tc>
        <w:tc>
          <w:tcPr>
            <w:tcW w:w="3840" w:type="dxa"/>
          </w:tcPr>
          <w:p w14:paraId="1280F49D" w14:textId="051010D3" w:rsidR="2039405C" w:rsidRDefault="2039405C" w:rsidP="6728BB4A">
            <w:r>
              <w:t>Monocytes</w:t>
            </w:r>
          </w:p>
        </w:tc>
      </w:tr>
      <w:tr w:rsidR="6728BB4A" w14:paraId="13806008" w14:textId="77777777" w:rsidTr="6728BB4A">
        <w:trPr>
          <w:trHeight w:val="432"/>
        </w:trPr>
        <w:tc>
          <w:tcPr>
            <w:tcW w:w="3120" w:type="dxa"/>
          </w:tcPr>
          <w:p w14:paraId="414C5D26" w14:textId="11BF4C10" w:rsidR="2039405C" w:rsidRDefault="2039405C" w:rsidP="6728BB4A">
            <w:r w:rsidRPr="6728BB4A">
              <w:rPr>
                <w:rFonts w:ascii="Aptos" w:eastAsia="Aptos" w:hAnsi="Aptos" w:cs="Aptos"/>
              </w:rPr>
              <w:t>GSM5652274</w:t>
            </w:r>
          </w:p>
        </w:tc>
        <w:tc>
          <w:tcPr>
            <w:tcW w:w="3840" w:type="dxa"/>
          </w:tcPr>
          <w:p w14:paraId="60276D6E" w14:textId="5DFF7B2B" w:rsidR="2039405C" w:rsidRDefault="2039405C" w:rsidP="6728BB4A">
            <w:r>
              <w:t>Erythrocyte Progenitor Cells</w:t>
            </w:r>
          </w:p>
        </w:tc>
      </w:tr>
      <w:tr w:rsidR="6728BB4A" w14:paraId="12AE1509" w14:textId="77777777" w:rsidTr="6728BB4A">
        <w:trPr>
          <w:trHeight w:val="432"/>
        </w:trPr>
        <w:tc>
          <w:tcPr>
            <w:tcW w:w="3120" w:type="dxa"/>
          </w:tcPr>
          <w:p w14:paraId="393C935F" w14:textId="58D30562" w:rsidR="2039405C" w:rsidRDefault="2039405C" w:rsidP="6728BB4A">
            <w:pPr>
              <w:rPr>
                <w:rFonts w:ascii="Aptos" w:eastAsia="Aptos" w:hAnsi="Aptos" w:cs="Aptos"/>
              </w:rPr>
            </w:pPr>
            <w:r w:rsidRPr="6728BB4A">
              <w:rPr>
                <w:rFonts w:ascii="Aptos" w:eastAsia="Aptos" w:hAnsi="Aptos" w:cs="Aptos"/>
              </w:rPr>
              <w:t>GSM5652233</w:t>
            </w:r>
          </w:p>
        </w:tc>
        <w:tc>
          <w:tcPr>
            <w:tcW w:w="3840" w:type="dxa"/>
          </w:tcPr>
          <w:p w14:paraId="659BD383" w14:textId="0A448781" w:rsidR="2039405C" w:rsidRDefault="2039405C" w:rsidP="6728BB4A">
            <w:r>
              <w:t>Hepatocytes</w:t>
            </w:r>
          </w:p>
        </w:tc>
      </w:tr>
      <w:tr w:rsidR="6728BB4A" w14:paraId="0E75501E" w14:textId="77777777" w:rsidTr="6728BB4A">
        <w:trPr>
          <w:trHeight w:val="432"/>
        </w:trPr>
        <w:tc>
          <w:tcPr>
            <w:tcW w:w="3120" w:type="dxa"/>
          </w:tcPr>
          <w:p w14:paraId="30B557DF" w14:textId="39627232" w:rsidR="2039405C" w:rsidRDefault="2039405C" w:rsidP="6728BB4A">
            <w:pPr>
              <w:rPr>
                <w:rFonts w:ascii="Aptos" w:eastAsia="Aptos" w:hAnsi="Aptos" w:cs="Aptos"/>
              </w:rPr>
            </w:pPr>
            <w:r w:rsidRPr="6728BB4A">
              <w:rPr>
                <w:rFonts w:ascii="Aptos" w:eastAsia="Aptos" w:hAnsi="Aptos" w:cs="Aptos"/>
              </w:rPr>
              <w:t>GSM5652313</w:t>
            </w:r>
          </w:p>
        </w:tc>
        <w:tc>
          <w:tcPr>
            <w:tcW w:w="3840" w:type="dxa"/>
          </w:tcPr>
          <w:p w14:paraId="343476E8" w14:textId="4BA81B7D" w:rsidR="2039405C" w:rsidRDefault="2039405C" w:rsidP="6728BB4A">
            <w:r>
              <w:t>Granulocytes</w:t>
            </w:r>
          </w:p>
        </w:tc>
      </w:tr>
    </w:tbl>
    <w:p w14:paraId="493BFF81" w14:textId="7E78B69C" w:rsidR="6728BB4A" w:rsidRDefault="6728BB4A"/>
    <w:p w14:paraId="53894CE8" w14:textId="16CEAD30" w:rsidR="2039405C" w:rsidRDefault="2039405C">
      <w:r w:rsidRPr="6728BB4A">
        <w:rPr>
          <w:b/>
          <w:bCs/>
        </w:rPr>
        <w:t>Supplementary Table 2</w:t>
      </w:r>
    </w:p>
    <w:p w14:paraId="05ABEA7D" w14:textId="69EFBAB4" w:rsidR="2039405C" w:rsidRDefault="2039405C" w:rsidP="6728BB4A">
      <w:r>
        <w:t xml:space="preserve">The tissues used in our literature informed cfDNA </w:t>
      </w:r>
      <w:r w:rsidR="0334663A">
        <w:t>associated</w:t>
      </w:r>
      <w:r>
        <w:t xml:space="preserve"> tissue set are seen in the table above. </w:t>
      </w:r>
      <w:r w:rsidR="4D697464">
        <w:t xml:space="preserve">In </w:t>
      </w:r>
      <w:proofErr w:type="spellStart"/>
      <w:r w:rsidR="4D697464">
        <w:t>Loyfer</w:t>
      </w:r>
      <w:proofErr w:type="spellEnd"/>
      <w:r w:rsidR="4D697464">
        <w:t xml:space="preserve"> et </w:t>
      </w:r>
      <w:r w:rsidR="218FD359">
        <w:t>al,</w:t>
      </w:r>
      <w:r w:rsidR="4D697464">
        <w:t xml:space="preserve"> they identified which tissue types contributed to cfDNA, and we selected tissues from their analysis that fell into those identified tissue types. </w:t>
      </w:r>
      <w:r w:rsidR="402E5C81">
        <w:t xml:space="preserve">The tissues they identified are as follows: vascular endothelium, lymphocytes, monocytes, erythrocyte progenitors, megakaryocytes, </w:t>
      </w:r>
      <w:r w:rsidR="0EE440A9">
        <w:t>hepatocytes,</w:t>
      </w:r>
      <w:r w:rsidR="402E5C81">
        <w:t xml:space="preserve"> and granulocytes. </w:t>
      </w:r>
      <w:r w:rsidR="61CF7595">
        <w:t xml:space="preserve">The GEO accession ID for the full project is </w:t>
      </w:r>
      <w:r w:rsidR="61CF7595" w:rsidRPr="0479E22B">
        <w:rPr>
          <w:rFonts w:ascii="Aptos" w:eastAsia="Aptos" w:hAnsi="Aptos" w:cs="Aptos"/>
        </w:rPr>
        <w:t xml:space="preserve">GSE186458, and we have provided the specific GEO IDs for each tissue we retrieved. For each tissue </w:t>
      </w:r>
      <w:r w:rsidR="759371E7" w:rsidRPr="0479E22B">
        <w:rPr>
          <w:rFonts w:ascii="Aptos" w:eastAsia="Aptos" w:hAnsi="Aptos" w:cs="Aptos"/>
        </w:rPr>
        <w:t>sample,</w:t>
      </w:r>
      <w:r w:rsidR="61CF7595" w:rsidRPr="0479E22B">
        <w:rPr>
          <w:rFonts w:ascii="Aptos" w:eastAsia="Aptos" w:hAnsi="Aptos" w:cs="Aptos"/>
        </w:rPr>
        <w:t xml:space="preserve"> we downloaded the hg38 </w:t>
      </w:r>
      <w:proofErr w:type="spellStart"/>
      <w:r w:rsidR="61CF7595" w:rsidRPr="0479E22B">
        <w:rPr>
          <w:rFonts w:ascii="Aptos" w:eastAsia="Aptos" w:hAnsi="Aptos" w:cs="Aptos"/>
        </w:rPr>
        <w:t>BigWig</w:t>
      </w:r>
      <w:proofErr w:type="spellEnd"/>
      <w:r w:rsidR="61CF7595" w:rsidRPr="0479E22B">
        <w:rPr>
          <w:rFonts w:ascii="Aptos" w:eastAsia="Aptos" w:hAnsi="Aptos" w:cs="Aptos"/>
        </w:rPr>
        <w:t xml:space="preserve"> file.</w:t>
      </w:r>
    </w:p>
    <w:p w14:paraId="356FEA99" w14:textId="734ED41D" w:rsidR="6728BB4A" w:rsidRDefault="6728BB4A" w:rsidP="6728BB4A">
      <w:pPr>
        <w:rPr>
          <w:rFonts w:ascii="Aptos" w:eastAsia="Aptos" w:hAnsi="Aptos" w:cs="Aptos"/>
        </w:rPr>
      </w:pPr>
    </w:p>
    <w:p w14:paraId="628BC177" w14:textId="65A5246F" w:rsidR="6728BB4A" w:rsidRDefault="6728BB4A" w:rsidP="6728BB4A">
      <w:pPr>
        <w:rPr>
          <w:rFonts w:ascii="Aptos" w:eastAsia="Aptos" w:hAnsi="Aptos" w:cs="Aptos"/>
        </w:rPr>
      </w:pPr>
    </w:p>
    <w:p w14:paraId="466F72F8" w14:textId="28AAF18E" w:rsidR="6728BB4A" w:rsidRDefault="6728BB4A" w:rsidP="6728BB4A">
      <w:pPr>
        <w:rPr>
          <w:rFonts w:ascii="Aptos" w:eastAsia="Aptos" w:hAnsi="Aptos" w:cs="Aptos"/>
        </w:rPr>
      </w:pPr>
    </w:p>
    <w:p w14:paraId="61C7A52C" w14:textId="465700F5" w:rsidR="6728BB4A" w:rsidRDefault="6728BB4A" w:rsidP="6728BB4A">
      <w:pPr>
        <w:rPr>
          <w:rFonts w:ascii="Aptos" w:eastAsia="Aptos" w:hAnsi="Aptos" w:cs="Aptos"/>
        </w:rPr>
      </w:pPr>
    </w:p>
    <w:p w14:paraId="503D6F7B" w14:textId="2EB2C82C" w:rsidR="6728BB4A" w:rsidRDefault="6728BB4A" w:rsidP="6728BB4A">
      <w:pPr>
        <w:rPr>
          <w:rFonts w:ascii="Aptos" w:eastAsia="Aptos" w:hAnsi="Aptos" w:cs="Aptos"/>
        </w:rPr>
      </w:pPr>
    </w:p>
    <w:p w14:paraId="2C05B87E" w14:textId="7996D1AD" w:rsidR="6728BB4A" w:rsidRDefault="6728BB4A" w:rsidP="6728BB4A">
      <w:pPr>
        <w:rPr>
          <w:rFonts w:ascii="Aptos" w:eastAsia="Aptos" w:hAnsi="Aptos" w:cs="Aptos"/>
        </w:rPr>
      </w:pPr>
    </w:p>
    <w:p w14:paraId="34859144" w14:textId="74C779DA" w:rsidR="6728BB4A" w:rsidRDefault="6728BB4A" w:rsidP="6728BB4A">
      <w:pPr>
        <w:rPr>
          <w:rFonts w:ascii="Aptos" w:eastAsia="Aptos" w:hAnsi="Aptos" w:cs="Aptos"/>
        </w:rPr>
      </w:pPr>
    </w:p>
    <w:p w14:paraId="3820C267" w14:textId="6BCB4C49" w:rsidR="6728BB4A" w:rsidRDefault="6728BB4A" w:rsidP="6728BB4A">
      <w:pPr>
        <w:rPr>
          <w:rFonts w:ascii="Aptos" w:eastAsia="Aptos" w:hAnsi="Aptos" w:cs="Aptos"/>
        </w:rPr>
      </w:pPr>
    </w:p>
    <w:p w14:paraId="4D96499A" w14:textId="34C38983" w:rsidR="6728BB4A" w:rsidRDefault="6728BB4A" w:rsidP="6728BB4A">
      <w:pPr>
        <w:rPr>
          <w:rFonts w:ascii="Aptos" w:eastAsia="Aptos" w:hAnsi="Aptos" w:cs="Aptos"/>
        </w:rPr>
      </w:pPr>
    </w:p>
    <w:p w14:paraId="1FB1FCED" w14:textId="5F4122BF" w:rsidR="6728BB4A" w:rsidRDefault="6728BB4A" w:rsidP="6728BB4A">
      <w:pPr>
        <w:rPr>
          <w:rFonts w:ascii="Aptos" w:eastAsia="Aptos" w:hAnsi="Aptos" w:cs="Aptos"/>
        </w:rPr>
      </w:pPr>
    </w:p>
    <w:p w14:paraId="75329655" w14:textId="05E7FDE3" w:rsidR="0ECEAEE0" w:rsidRDefault="0ECEAEE0" w:rsidP="6728BB4A">
      <w:r>
        <w:rPr>
          <w:noProof/>
        </w:rPr>
        <w:drawing>
          <wp:inline distT="0" distB="0" distL="0" distR="0" wp14:anchorId="6D3974AC" wp14:editId="0901434F">
            <wp:extent cx="5311561" cy="4162425"/>
            <wp:effectExtent l="0" t="0" r="0" b="0"/>
            <wp:docPr id="1895400260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540026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1561" cy="416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214873" w14:textId="7D2094FB" w:rsidR="5E4DA1A4" w:rsidRDefault="5E4DA1A4" w:rsidP="6728BB4A">
      <w:pPr>
        <w:rPr>
          <w:rFonts w:ascii="Aptos" w:eastAsia="Aptos" w:hAnsi="Aptos" w:cs="Aptos"/>
          <w:b/>
          <w:bCs/>
        </w:rPr>
      </w:pPr>
      <w:r w:rsidRPr="6728BB4A">
        <w:rPr>
          <w:rFonts w:ascii="Aptos" w:eastAsia="Aptos" w:hAnsi="Aptos" w:cs="Aptos"/>
          <w:b/>
          <w:bCs/>
        </w:rPr>
        <w:t>Supplementary Figure 1</w:t>
      </w:r>
    </w:p>
    <w:p w14:paraId="17619C75" w14:textId="6DC865A5" w:rsidR="0FCD095B" w:rsidRDefault="0FCD095B" w:rsidP="6728BB4A">
      <w:pPr>
        <w:rPr>
          <w:rFonts w:ascii="Calibri" w:eastAsia="Calibri" w:hAnsi="Calibri" w:cs="Calibri"/>
        </w:rPr>
      </w:pPr>
      <w:r w:rsidRPr="6728BB4A">
        <w:rPr>
          <w:rFonts w:ascii="Calibri" w:eastAsia="Calibri" w:hAnsi="Calibri" w:cs="Calibri"/>
        </w:rPr>
        <w:t>Relationship between NNLS concordance (R²) and error (MSE) for the informative CpG subset (&lt;0.2 or &gt;0.8 fraction methylation) comparing ssDNA 0 bp trimmed library to dsDNA library trimmed 0, 20, or 40 bp, using the other matched library pai</w:t>
      </w:r>
      <w:r w:rsidR="08EDCF24" w:rsidRPr="6728BB4A">
        <w:rPr>
          <w:rFonts w:ascii="Calibri" w:eastAsia="Calibri" w:hAnsi="Calibri" w:cs="Calibri"/>
        </w:rPr>
        <w:t>r.</w:t>
      </w:r>
    </w:p>
    <w:sectPr w:rsidR="0FCD09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8159F2E"/>
    <w:rsid w:val="00425737"/>
    <w:rsid w:val="00510918"/>
    <w:rsid w:val="00AB1F6C"/>
    <w:rsid w:val="00F216D9"/>
    <w:rsid w:val="0146EF18"/>
    <w:rsid w:val="0334663A"/>
    <w:rsid w:val="0479E22B"/>
    <w:rsid w:val="04901550"/>
    <w:rsid w:val="04D7F076"/>
    <w:rsid w:val="08EDCF24"/>
    <w:rsid w:val="0B4E7516"/>
    <w:rsid w:val="0E655134"/>
    <w:rsid w:val="0ECEAEE0"/>
    <w:rsid w:val="0EE440A9"/>
    <w:rsid w:val="0EFCCE90"/>
    <w:rsid w:val="0FCD095B"/>
    <w:rsid w:val="1101110F"/>
    <w:rsid w:val="114AE794"/>
    <w:rsid w:val="133B2AC4"/>
    <w:rsid w:val="13D45A08"/>
    <w:rsid w:val="142B4596"/>
    <w:rsid w:val="151245FD"/>
    <w:rsid w:val="1A857382"/>
    <w:rsid w:val="1E4B8BC1"/>
    <w:rsid w:val="1FD0CCF3"/>
    <w:rsid w:val="2039405C"/>
    <w:rsid w:val="2113622B"/>
    <w:rsid w:val="212A83A2"/>
    <w:rsid w:val="218FD359"/>
    <w:rsid w:val="21A9848D"/>
    <w:rsid w:val="225D94FD"/>
    <w:rsid w:val="23A6E583"/>
    <w:rsid w:val="2A77EF12"/>
    <w:rsid w:val="2EBA1433"/>
    <w:rsid w:val="2F815DA9"/>
    <w:rsid w:val="2F862D71"/>
    <w:rsid w:val="30BA679F"/>
    <w:rsid w:val="316F1E06"/>
    <w:rsid w:val="37C63D21"/>
    <w:rsid w:val="3CA56343"/>
    <w:rsid w:val="3CC7EBD9"/>
    <w:rsid w:val="3CC8970C"/>
    <w:rsid w:val="3EE47A9B"/>
    <w:rsid w:val="3F1FE020"/>
    <w:rsid w:val="402E5C81"/>
    <w:rsid w:val="417D849D"/>
    <w:rsid w:val="41E4D51A"/>
    <w:rsid w:val="44034EF2"/>
    <w:rsid w:val="4454A040"/>
    <w:rsid w:val="4471AEB6"/>
    <w:rsid w:val="461C6A7A"/>
    <w:rsid w:val="46ADC714"/>
    <w:rsid w:val="4756D41B"/>
    <w:rsid w:val="476F322A"/>
    <w:rsid w:val="48159F2E"/>
    <w:rsid w:val="4992263D"/>
    <w:rsid w:val="4B2DA526"/>
    <w:rsid w:val="4BDE071A"/>
    <w:rsid w:val="4D697464"/>
    <w:rsid w:val="4DCDCA87"/>
    <w:rsid w:val="50F0E32E"/>
    <w:rsid w:val="54CB5D82"/>
    <w:rsid w:val="54D1BF7B"/>
    <w:rsid w:val="55CD2337"/>
    <w:rsid w:val="56DB1388"/>
    <w:rsid w:val="5AB1E58B"/>
    <w:rsid w:val="5AE44418"/>
    <w:rsid w:val="5E4DA1A4"/>
    <w:rsid w:val="603EBE77"/>
    <w:rsid w:val="6102578A"/>
    <w:rsid w:val="61CF7595"/>
    <w:rsid w:val="627A7C43"/>
    <w:rsid w:val="6286AE95"/>
    <w:rsid w:val="6326C4E5"/>
    <w:rsid w:val="64E628F7"/>
    <w:rsid w:val="65EA589A"/>
    <w:rsid w:val="66661966"/>
    <w:rsid w:val="66AD5A10"/>
    <w:rsid w:val="670121A2"/>
    <w:rsid w:val="6728BB4A"/>
    <w:rsid w:val="67E4CBBB"/>
    <w:rsid w:val="6A88B3ED"/>
    <w:rsid w:val="6B94329C"/>
    <w:rsid w:val="6BB25706"/>
    <w:rsid w:val="6E3B6FC6"/>
    <w:rsid w:val="7025BE28"/>
    <w:rsid w:val="721F973E"/>
    <w:rsid w:val="74B74E29"/>
    <w:rsid w:val="75145C08"/>
    <w:rsid w:val="759371E7"/>
    <w:rsid w:val="79D2A17E"/>
    <w:rsid w:val="7A95A795"/>
    <w:rsid w:val="7BA34787"/>
    <w:rsid w:val="7F013BE9"/>
    <w:rsid w:val="7F2CAC55"/>
    <w:rsid w:val="7FD83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59F2E"/>
  <w15:chartTrackingRefBased/>
  <w15:docId w15:val="{8CCB42DF-E2A4-4A2B-B296-E54034785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6728BB4A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TaxCatchAll xmlns="89517a05-0b68-4f23-aabe-ff1bdb0d4dd3" xsi:nil="true"/>
    <lcf76f155ced4ddcb4097134ff3c332f xmlns="96c93c6c-a915-4653-849e-b5882a369c62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69779A7061F1458BAD2EE49512F9E0" ma:contentTypeVersion="21" ma:contentTypeDescription="Create a new document." ma:contentTypeScope="" ma:versionID="216e76bacd8af266dda202b9f205e135">
  <xsd:schema xmlns:xsd="http://www.w3.org/2001/XMLSchema" xmlns:xs="http://www.w3.org/2001/XMLSchema" xmlns:p="http://schemas.microsoft.com/office/2006/metadata/properties" xmlns:ns1="http://schemas.microsoft.com/sharepoint/v3" xmlns:ns2="96c93c6c-a915-4653-849e-b5882a369c62" xmlns:ns3="89517a05-0b68-4f23-aabe-ff1bdb0d4dd3" targetNamespace="http://schemas.microsoft.com/office/2006/metadata/properties" ma:root="true" ma:fieldsID="03d0068888d8c7e97fcf50f75d93416b" ns1:_="" ns2:_="" ns3:_="">
    <xsd:import namespace="http://schemas.microsoft.com/sharepoint/v3"/>
    <xsd:import namespace="96c93c6c-a915-4653-849e-b5882a369c62"/>
    <xsd:import namespace="89517a05-0b68-4f23-aabe-ff1bdb0d4dd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1:_ip_UnifiedCompliancePolicyProperties" minOccurs="0"/>
                <xsd:element ref="ns1:_ip_UnifiedCompliancePolicyUIAc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c93c6c-a915-4653-849e-b5882a369c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f20cd519-1ba0-4c02-ac89-c9eb1ea8660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517a05-0b68-4f23-aabe-ff1bdb0d4dd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da68302b-5e40-4d92-9395-3cc4a025138f}" ma:internalName="TaxCatchAll" ma:showField="CatchAllData" ma:web="89517a05-0b68-4f23-aabe-ff1bdb0d4dd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F6D3991-724D-4B08-A0B2-5A0E772C12D5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89517a05-0b68-4f23-aabe-ff1bdb0d4dd3"/>
    <ds:schemaRef ds:uri="96c93c6c-a915-4653-849e-b5882a369c62"/>
  </ds:schemaRefs>
</ds:datastoreItem>
</file>

<file path=customXml/itemProps2.xml><?xml version="1.0" encoding="utf-8"?>
<ds:datastoreItem xmlns:ds="http://schemas.openxmlformats.org/officeDocument/2006/customXml" ds:itemID="{87F275C1-5049-4A1A-A949-03AAD545CE4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27F703-E09A-4944-8A27-357F795BDC2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8</Words>
  <Characters>1814</Characters>
  <Application>Microsoft Office Word</Application>
  <DocSecurity>0</DocSecurity>
  <Lines>15</Lines>
  <Paragraphs>4</Paragraphs>
  <ScaleCrop>false</ScaleCrop>
  <Company/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n Groth</dc:creator>
  <cp:keywords/>
  <dc:description/>
  <cp:lastModifiedBy>Chris Troll</cp:lastModifiedBy>
  <cp:revision>2</cp:revision>
  <dcterms:created xsi:type="dcterms:W3CDTF">2025-10-10T19:20:00Z</dcterms:created>
  <dcterms:modified xsi:type="dcterms:W3CDTF">2025-10-13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69779A7061F1458BAD2EE49512F9E0</vt:lpwstr>
  </property>
  <property fmtid="{D5CDD505-2E9C-101B-9397-08002B2CF9AE}" pid="3" name="MediaServiceImageTags">
    <vt:lpwstr/>
  </property>
</Properties>
</file>